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6D311" w14:textId="700279E3" w:rsidR="00BC6090" w:rsidRPr="00AE3C90" w:rsidRDefault="00BC6090">
      <w:pPr>
        <w:rPr>
          <w:rFonts w:ascii="Open Sans" w:hAnsi="Open Sans" w:cs="Open Sans"/>
          <w:b/>
          <w:bCs/>
          <w:sz w:val="28"/>
          <w:szCs w:val="28"/>
        </w:rPr>
      </w:pPr>
      <w:r w:rsidRPr="00AE3C90">
        <w:rPr>
          <w:rFonts w:ascii="Open Sans" w:hAnsi="Open Sans" w:cs="Open Sans"/>
          <w:b/>
          <w:bCs/>
          <w:sz w:val="28"/>
          <w:szCs w:val="28"/>
        </w:rPr>
        <w:t xml:space="preserve">Appendix </w:t>
      </w:r>
      <w:r w:rsidR="00C32E4C">
        <w:rPr>
          <w:rFonts w:ascii="Open Sans" w:hAnsi="Open Sans" w:cs="Open Sans"/>
          <w:b/>
          <w:bCs/>
          <w:sz w:val="28"/>
          <w:szCs w:val="28"/>
        </w:rPr>
        <w:t>7</w:t>
      </w:r>
      <w:r w:rsidRPr="00AE3C90">
        <w:rPr>
          <w:rFonts w:ascii="Open Sans" w:hAnsi="Open Sans" w:cs="Open Sans"/>
          <w:b/>
          <w:bCs/>
          <w:sz w:val="28"/>
          <w:szCs w:val="28"/>
        </w:rPr>
        <w:t>: Participant responses to Conditions of Sharing</w:t>
      </w:r>
      <w:r w:rsidR="002D0FE5" w:rsidRPr="00AE3C90">
        <w:rPr>
          <w:rFonts w:ascii="Open Sans" w:hAnsi="Open Sans" w:cs="Open Sans"/>
          <w:b/>
          <w:bCs/>
          <w:sz w:val="28"/>
          <w:szCs w:val="28"/>
        </w:rPr>
        <w:t xml:space="preserve"> (Trust, Transparency, </w:t>
      </w:r>
      <w:r w:rsidR="00410C56" w:rsidRPr="00AE3C90">
        <w:rPr>
          <w:rFonts w:ascii="Open Sans" w:hAnsi="Open Sans" w:cs="Open Sans"/>
          <w:b/>
          <w:bCs/>
          <w:sz w:val="28"/>
          <w:szCs w:val="28"/>
        </w:rPr>
        <w:t>Anonymity</w:t>
      </w:r>
      <w:r w:rsidR="002D0FE5" w:rsidRPr="00AE3C90">
        <w:rPr>
          <w:rFonts w:ascii="Open Sans" w:hAnsi="Open Sans" w:cs="Open Sans"/>
          <w:b/>
          <w:bCs/>
          <w:sz w:val="28"/>
          <w:szCs w:val="28"/>
        </w:rPr>
        <w:t>)</w:t>
      </w:r>
    </w:p>
    <w:p w14:paraId="18101F85" w14:textId="77777777" w:rsidR="00061C3C" w:rsidRDefault="00061C3C">
      <w:pPr>
        <w:rPr>
          <w:rFonts w:ascii="Times New Roman" w:hAnsi="Times New Roman" w:cs="Times New Roman"/>
        </w:rPr>
      </w:pPr>
    </w:p>
    <w:p w14:paraId="3E230721" w14:textId="3514DF17" w:rsidR="00061C3C" w:rsidRPr="00BC6090" w:rsidRDefault="00061C3C" w:rsidP="00877F1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CBF4F7E" wp14:editId="048908E0">
            <wp:extent cx="5562600" cy="5233481"/>
            <wp:effectExtent l="0" t="0" r="0" b="5715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3489A961-DB61-A51C-C97B-0CA3310CC5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EE6ECB" w14:textId="071D4541" w:rsidR="00BC6090" w:rsidRDefault="00BC6090"/>
    <w:p w14:paraId="08F68A7C" w14:textId="3309F0E2" w:rsidR="00BC6090" w:rsidRDefault="00BC6090"/>
    <w:sectPr w:rsidR="00BC6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90"/>
    <w:rsid w:val="00061C3C"/>
    <w:rsid w:val="002D0FE5"/>
    <w:rsid w:val="00410C56"/>
    <w:rsid w:val="00524850"/>
    <w:rsid w:val="006B4038"/>
    <w:rsid w:val="00877F14"/>
    <w:rsid w:val="00AE3C90"/>
    <w:rsid w:val="00BC6090"/>
    <w:rsid w:val="00C3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0A8E6"/>
  <w15:chartTrackingRefBased/>
  <w15:docId w15:val="{6E2107E3-12AD-42A5-A718-4A0A5E88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4!$B$3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3E3-4DA6-A580-5C6F06A0110F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3E3-4DA6-A580-5C6F06A0110F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3E3-4DA6-A580-5C6F06A0110F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3E3-4DA6-A580-5C6F06A0110F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3E3-4DA6-A580-5C6F06A011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Open Sans Light" panose="020B0306030504020204" pitchFamily="34" charset="0"/>
                    <a:ea typeface="Open Sans Light" panose="020B0306030504020204" pitchFamily="34" charset="0"/>
                    <a:cs typeface="Open Sans Light" panose="020B0306030504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4:$A$10</c:f>
              <c:strCache>
                <c:ptCount val="7"/>
                <c:pt idx="0">
                  <c:v>I am confident that my GP will take care of the information in my general practice record appropriately</c:v>
                </c:pt>
                <c:pt idx="1">
                  <c:v>There are some aspects of the information in my general practice record I would rather my GP did not share with anyone else</c:v>
                </c:pt>
                <c:pt idx="2">
                  <c:v>I would want to know when the information in my general practice record is being shared</c:v>
                </c:pt>
                <c:pt idx="3">
                  <c:v>I would want to know who the information in my general practice record is being shared with</c:v>
                </c:pt>
                <c:pt idx="4">
                  <c:v>I would want to know why the information in my general practice record is being shared</c:v>
                </c:pt>
                <c:pt idx="5">
                  <c:v>I would be willing to let my GP decide who can see information from my health record without informing me</c:v>
                </c:pt>
                <c:pt idx="6">
                  <c:v>My name, address and date of birth must be removed before my general practice information is shared</c:v>
                </c:pt>
              </c:strCache>
            </c:strRef>
          </c:cat>
          <c:val>
            <c:numRef>
              <c:f>Sheet4!$B$4:$B$10</c:f>
              <c:numCache>
                <c:formatCode>General</c:formatCode>
                <c:ptCount val="7"/>
                <c:pt idx="0">
                  <c:v>2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3E3-4DA6-A580-5C6F06A0110F}"/>
            </c:ext>
          </c:extLst>
        </c:ser>
        <c:ser>
          <c:idx val="1"/>
          <c:order val="1"/>
          <c:tx>
            <c:strRef>
              <c:f>Sheet4!$C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6D6D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3E3-4DA6-A580-5C6F06A0110F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3E3-4DA6-A580-5C6F06A0110F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3E3-4DA6-A580-5C6F06A0110F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3E3-4DA6-A580-5C6F06A0110F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3E3-4DA6-A580-5C6F06A011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Open Sans Light" panose="020B0306030504020204" pitchFamily="34" charset="0"/>
                    <a:ea typeface="Open Sans Light" panose="020B0306030504020204" pitchFamily="34" charset="0"/>
                    <a:cs typeface="Open Sans Light" panose="020B0306030504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4:$A$10</c:f>
              <c:strCache>
                <c:ptCount val="7"/>
                <c:pt idx="0">
                  <c:v>I am confident that my GP will take care of the information in my general practice record appropriately</c:v>
                </c:pt>
                <c:pt idx="1">
                  <c:v>There are some aspects of the information in my general practice record I would rather my GP did not share with anyone else</c:v>
                </c:pt>
                <c:pt idx="2">
                  <c:v>I would want to know when the information in my general practice record is being shared</c:v>
                </c:pt>
                <c:pt idx="3">
                  <c:v>I would want to know who the information in my general practice record is being shared with</c:v>
                </c:pt>
                <c:pt idx="4">
                  <c:v>I would want to know why the information in my general practice record is being shared</c:v>
                </c:pt>
                <c:pt idx="5">
                  <c:v>I would be willing to let my GP decide who can see information from my health record without informing me</c:v>
                </c:pt>
                <c:pt idx="6">
                  <c:v>My name, address and date of birth must be removed before my general practice information is shared</c:v>
                </c:pt>
              </c:strCache>
            </c:strRef>
          </c:cat>
          <c:val>
            <c:numRef>
              <c:f>Sheet4!$C$4:$C$10</c:f>
              <c:numCache>
                <c:formatCode>General</c:formatCode>
                <c:ptCount val="7"/>
                <c:pt idx="0">
                  <c:v>3</c:v>
                </c:pt>
                <c:pt idx="1">
                  <c:v>14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29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3E3-4DA6-A580-5C6F06A0110F}"/>
            </c:ext>
          </c:extLst>
        </c:ser>
        <c:ser>
          <c:idx val="2"/>
          <c:order val="2"/>
          <c:tx>
            <c:strRef>
              <c:f>Sheet4!$D$3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Open Sans Light" panose="020B0306030504020204" pitchFamily="34" charset="0"/>
                    <a:ea typeface="Open Sans Light" panose="020B0306030504020204" pitchFamily="34" charset="0"/>
                    <a:cs typeface="Open Sans Light" panose="020B0306030504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4:$A$10</c:f>
              <c:strCache>
                <c:ptCount val="7"/>
                <c:pt idx="0">
                  <c:v>I am confident that my GP will take care of the information in my general practice record appropriately</c:v>
                </c:pt>
                <c:pt idx="1">
                  <c:v>There are some aspects of the information in my general practice record I would rather my GP did not share with anyone else</c:v>
                </c:pt>
                <c:pt idx="2">
                  <c:v>I would want to know when the information in my general practice record is being shared</c:v>
                </c:pt>
                <c:pt idx="3">
                  <c:v>I would want to know who the information in my general practice record is being shared with</c:v>
                </c:pt>
                <c:pt idx="4">
                  <c:v>I would want to know why the information in my general practice record is being shared</c:v>
                </c:pt>
                <c:pt idx="5">
                  <c:v>I would be willing to let my GP decide who can see information from my health record without informing me</c:v>
                </c:pt>
                <c:pt idx="6">
                  <c:v>My name, address and date of birth must be removed before my general practice information is shared</c:v>
                </c:pt>
              </c:strCache>
            </c:strRef>
          </c:cat>
          <c:val>
            <c:numRef>
              <c:f>Sheet4!$D$4:$D$10</c:f>
              <c:numCache>
                <c:formatCode>General</c:formatCode>
                <c:ptCount val="7"/>
                <c:pt idx="0">
                  <c:v>11</c:v>
                </c:pt>
                <c:pt idx="1">
                  <c:v>24</c:v>
                </c:pt>
                <c:pt idx="2">
                  <c:v>12</c:v>
                </c:pt>
                <c:pt idx="3">
                  <c:v>10</c:v>
                </c:pt>
                <c:pt idx="4">
                  <c:v>11</c:v>
                </c:pt>
                <c:pt idx="5">
                  <c:v>21</c:v>
                </c:pt>
                <c:pt idx="6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3E3-4DA6-A580-5C6F06A0110F}"/>
            </c:ext>
          </c:extLst>
        </c:ser>
        <c:ser>
          <c:idx val="3"/>
          <c:order val="3"/>
          <c:tx>
            <c:strRef>
              <c:f>Sheet4!$E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rgbClr val="7295D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Open Sans Light" panose="020B0306030504020204" pitchFamily="34" charset="0"/>
                    <a:ea typeface="Open Sans Light" panose="020B0306030504020204" pitchFamily="34" charset="0"/>
                    <a:cs typeface="Open Sans Light" panose="020B0306030504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4:$A$10</c:f>
              <c:strCache>
                <c:ptCount val="7"/>
                <c:pt idx="0">
                  <c:v>I am confident that my GP will take care of the information in my general practice record appropriately</c:v>
                </c:pt>
                <c:pt idx="1">
                  <c:v>There are some aspects of the information in my general practice record I would rather my GP did not share with anyone else</c:v>
                </c:pt>
                <c:pt idx="2">
                  <c:v>I would want to know when the information in my general practice record is being shared</c:v>
                </c:pt>
                <c:pt idx="3">
                  <c:v>I would want to know who the information in my general practice record is being shared with</c:v>
                </c:pt>
                <c:pt idx="4">
                  <c:v>I would want to know why the information in my general practice record is being shared</c:v>
                </c:pt>
                <c:pt idx="5">
                  <c:v>I would be willing to let my GP decide who can see information from my health record without informing me</c:v>
                </c:pt>
                <c:pt idx="6">
                  <c:v>My name, address and date of birth must be removed before my general practice information is shared</c:v>
                </c:pt>
              </c:strCache>
            </c:strRef>
          </c:cat>
          <c:val>
            <c:numRef>
              <c:f>Sheet4!$E$4:$E$10</c:f>
              <c:numCache>
                <c:formatCode>General</c:formatCode>
                <c:ptCount val="7"/>
                <c:pt idx="0">
                  <c:v>43</c:v>
                </c:pt>
                <c:pt idx="1">
                  <c:v>35</c:v>
                </c:pt>
                <c:pt idx="2">
                  <c:v>33</c:v>
                </c:pt>
                <c:pt idx="3">
                  <c:v>35</c:v>
                </c:pt>
                <c:pt idx="4">
                  <c:v>34</c:v>
                </c:pt>
                <c:pt idx="5">
                  <c:v>21</c:v>
                </c:pt>
                <c:pt idx="6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3E3-4DA6-A580-5C6F06A0110F}"/>
            </c:ext>
          </c:extLst>
        </c:ser>
        <c:ser>
          <c:idx val="4"/>
          <c:order val="4"/>
          <c:tx>
            <c:strRef>
              <c:f>Sheet4!$F$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Open Sans Light" panose="020B0306030504020204" pitchFamily="34" charset="0"/>
                    <a:ea typeface="Open Sans Light" panose="020B0306030504020204" pitchFamily="34" charset="0"/>
                    <a:cs typeface="Open Sans Light" panose="020B0306030504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4:$A$10</c:f>
              <c:strCache>
                <c:ptCount val="7"/>
                <c:pt idx="0">
                  <c:v>I am confident that my GP will take care of the information in my general practice record appropriately</c:v>
                </c:pt>
                <c:pt idx="1">
                  <c:v>There are some aspects of the information in my general practice record I would rather my GP did not share with anyone else</c:v>
                </c:pt>
                <c:pt idx="2">
                  <c:v>I would want to know when the information in my general practice record is being shared</c:v>
                </c:pt>
                <c:pt idx="3">
                  <c:v>I would want to know who the information in my general practice record is being shared with</c:v>
                </c:pt>
                <c:pt idx="4">
                  <c:v>I would want to know why the information in my general practice record is being shared</c:v>
                </c:pt>
                <c:pt idx="5">
                  <c:v>I would be willing to let my GP decide who can see information from my health record without informing me</c:v>
                </c:pt>
                <c:pt idx="6">
                  <c:v>My name, address and date of birth must be removed before my general practice information is shared</c:v>
                </c:pt>
              </c:strCache>
            </c:strRef>
          </c:cat>
          <c:val>
            <c:numRef>
              <c:f>Sheet4!$F$4:$F$10</c:f>
              <c:numCache>
                <c:formatCode>General</c:formatCode>
                <c:ptCount val="7"/>
                <c:pt idx="0">
                  <c:v>41</c:v>
                </c:pt>
                <c:pt idx="1">
                  <c:v>22</c:v>
                </c:pt>
                <c:pt idx="2">
                  <c:v>51</c:v>
                </c:pt>
                <c:pt idx="3">
                  <c:v>51</c:v>
                </c:pt>
                <c:pt idx="4">
                  <c:v>51</c:v>
                </c:pt>
                <c:pt idx="5">
                  <c:v>9</c:v>
                </c:pt>
                <c:pt idx="6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3E3-4DA6-A580-5C6F06A011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1919988496"/>
        <c:axId val="1919990992"/>
      </c:barChart>
      <c:catAx>
        <c:axId val="19199884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Open Sans Light" panose="020B0604020202020204" pitchFamily="34" charset="0"/>
                <a:ea typeface="Open Sans Light" panose="020B0604020202020204" pitchFamily="34" charset="0"/>
                <a:cs typeface="Open Sans Light" panose="020B0604020202020204" pitchFamily="34" charset="0"/>
              </a:defRPr>
            </a:pPr>
            <a:endParaRPr lang="en-US"/>
          </a:p>
        </c:txPr>
        <c:crossAx val="1919990992"/>
        <c:crosses val="autoZero"/>
        <c:auto val="0"/>
        <c:lblAlgn val="ctr"/>
        <c:lblOffset val="100"/>
        <c:noMultiLvlLbl val="0"/>
      </c:catAx>
      <c:valAx>
        <c:axId val="1919990992"/>
        <c:scaling>
          <c:orientation val="minMax"/>
        </c:scaling>
        <c:delete val="1"/>
        <c:axPos val="t"/>
        <c:numFmt formatCode="0%" sourceLinked="1"/>
        <c:majorTickMark val="none"/>
        <c:minorTickMark val="none"/>
        <c:tickLblPos val="nextTo"/>
        <c:crossAx val="191998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4246575342465752E-2"/>
          <c:y val="0.85435813060680832"/>
          <c:w val="0.95351561824002773"/>
          <c:h val="0.143672799193939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Open Sans Light" panose="020B0306030504020204" pitchFamily="34" charset="0"/>
              <a:ea typeface="Open Sans Light" panose="020B0306030504020204" pitchFamily="34" charset="0"/>
              <a:cs typeface="Open Sans Light" panose="020B0306030504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Fabrianesi</dc:creator>
  <cp:keywords/>
  <dc:description/>
  <cp:lastModifiedBy>Belinda Fabrianesi</cp:lastModifiedBy>
  <cp:revision>9</cp:revision>
  <dcterms:created xsi:type="dcterms:W3CDTF">2023-03-09T05:19:00Z</dcterms:created>
  <dcterms:modified xsi:type="dcterms:W3CDTF">2023-09-19T05:21:00Z</dcterms:modified>
</cp:coreProperties>
</file>